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74A6B" w14:textId="3399C9CF" w:rsidR="0024251B" w:rsidRPr="009D4F52" w:rsidRDefault="009D4F52">
      <w:pPr>
        <w:rPr>
          <w:sz w:val="22"/>
          <w:szCs w:val="22"/>
        </w:rPr>
      </w:pPr>
      <w:r>
        <w:rPr>
          <w:sz w:val="22"/>
          <w:szCs w:val="22"/>
        </w:rPr>
        <w:t>S2 Table</w:t>
      </w:r>
      <w:bookmarkStart w:id="0" w:name="_GoBack"/>
      <w:bookmarkEnd w:id="0"/>
      <w:r w:rsidR="00011348" w:rsidRPr="009D4F52">
        <w:rPr>
          <w:sz w:val="22"/>
          <w:szCs w:val="22"/>
        </w:rPr>
        <w:t>.</w:t>
      </w:r>
      <w:r w:rsidR="00D0672B" w:rsidRPr="009D4F52">
        <w:rPr>
          <w:sz w:val="22"/>
          <w:szCs w:val="22"/>
        </w:rPr>
        <w:t xml:space="preserve"> </w:t>
      </w:r>
      <w:r w:rsidR="00A014E0" w:rsidRPr="009D4F52">
        <w:rPr>
          <w:sz w:val="22"/>
          <w:szCs w:val="22"/>
        </w:rPr>
        <w:t>Comparison o</w:t>
      </w:r>
      <w:r w:rsidR="003C7E51" w:rsidRPr="009D4F52">
        <w:rPr>
          <w:sz w:val="22"/>
          <w:szCs w:val="22"/>
        </w:rPr>
        <w:t>f LV volumes and</w:t>
      </w:r>
      <w:r w:rsidR="003C7E51" w:rsidRPr="009D4F52">
        <w:rPr>
          <w:rFonts w:hint="eastAsia"/>
          <w:sz w:val="22"/>
          <w:szCs w:val="22"/>
        </w:rPr>
        <w:t xml:space="preserve"> </w:t>
      </w:r>
      <w:r w:rsidR="003C7E51" w:rsidRPr="009D4F52">
        <w:rPr>
          <w:sz w:val="22"/>
          <w:szCs w:val="22"/>
        </w:rPr>
        <w:t xml:space="preserve">EF </w:t>
      </w:r>
      <w:r w:rsidR="0096345E" w:rsidRPr="009D4F52">
        <w:rPr>
          <w:sz w:val="22"/>
          <w:szCs w:val="22"/>
        </w:rPr>
        <w:t xml:space="preserve">between </w:t>
      </w:r>
      <w:r w:rsidR="000D031B" w:rsidRPr="009D4F52">
        <w:rPr>
          <w:sz w:val="22"/>
          <w:szCs w:val="22"/>
        </w:rPr>
        <w:t>Heart</w:t>
      </w:r>
      <w:r w:rsidR="002F006A" w:rsidRPr="009D4F52">
        <w:rPr>
          <w:sz w:val="22"/>
          <w:szCs w:val="22"/>
        </w:rPr>
        <w:t>Model</w:t>
      </w:r>
      <w:r w:rsidR="00F64878" w:rsidRPr="009D4F52">
        <w:rPr>
          <w:sz w:val="22"/>
          <w:szCs w:val="22"/>
        </w:rPr>
        <w:t xml:space="preserve"> and </w:t>
      </w:r>
      <w:r w:rsidR="00A014E0" w:rsidRPr="009D4F52">
        <w:rPr>
          <w:sz w:val="22"/>
          <w:szCs w:val="22"/>
        </w:rPr>
        <w:t xml:space="preserve">CMR </w:t>
      </w:r>
      <w:r w:rsidR="00D02CA3" w:rsidRPr="009D4F52">
        <w:rPr>
          <w:sz w:val="22"/>
          <w:szCs w:val="22"/>
        </w:rPr>
        <w:t xml:space="preserve">FT </w:t>
      </w:r>
      <w:r w:rsidR="00A014E0" w:rsidRPr="009D4F52">
        <w:rPr>
          <w:sz w:val="22"/>
          <w:szCs w:val="22"/>
        </w:rPr>
        <w:t>method</w:t>
      </w:r>
      <w:r w:rsidR="00F64878" w:rsidRPr="009D4F52">
        <w:rPr>
          <w:sz w:val="22"/>
          <w:szCs w:val="22"/>
        </w:rPr>
        <w:t xml:space="preserve"> (n=55</w:t>
      </w:r>
      <w:r w:rsidR="00367E8C" w:rsidRPr="009D4F52">
        <w:rPr>
          <w:sz w:val="22"/>
          <w:szCs w:val="22"/>
        </w:rPr>
        <w:t>)</w:t>
      </w:r>
    </w:p>
    <w:p w14:paraId="0E5EC769" w14:textId="77777777" w:rsidR="000821AC" w:rsidRPr="009D4F52" w:rsidRDefault="000821AC"/>
    <w:tbl>
      <w:tblPr>
        <w:tblStyle w:val="TableGrid"/>
        <w:tblW w:w="5153" w:type="pct"/>
        <w:tblLayout w:type="fixed"/>
        <w:tblLook w:val="04A0" w:firstRow="1" w:lastRow="0" w:firstColumn="1" w:lastColumn="0" w:noHBand="0" w:noVBand="1"/>
      </w:tblPr>
      <w:tblGrid>
        <w:gridCol w:w="854"/>
        <w:gridCol w:w="113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9D4F52" w:rsidRPr="009D4F52" w14:paraId="0534CC3B" w14:textId="77777777" w:rsidTr="006D31F0">
        <w:trPr>
          <w:trHeight w:val="234"/>
        </w:trPr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03031710" w14:textId="77777777" w:rsidR="0027292B" w:rsidRPr="009D4F52" w:rsidRDefault="0027292B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</w:tcPr>
          <w:p w14:paraId="289883A6" w14:textId="77777777" w:rsidR="0027292B" w:rsidRPr="009D4F52" w:rsidRDefault="0027292B" w:rsidP="00B00FFE">
            <w:pPr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7DFF520B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CMR FT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46FB5F90" w14:textId="7ED2E971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348E02FC" w14:textId="7C528B1C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1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4715580F" w14:textId="05AFA32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2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18E0217A" w14:textId="3E125A32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3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6970F99E" w14:textId="611AF9E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4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2E251A5C" w14:textId="62F195D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5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60710DD7" w14:textId="690E362A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6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6C2CE9D0" w14:textId="6140DA06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7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1212C24F" w14:textId="0FF9002F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8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74B4F9FB" w14:textId="5E88C30B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90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</w:tcPr>
          <w:p w14:paraId="5DE7159B" w14:textId="3FAF7123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HM 100</w:t>
            </w:r>
          </w:p>
        </w:tc>
      </w:tr>
      <w:tr w:rsidR="009D4F52" w:rsidRPr="009D4F52" w14:paraId="1B0B75A2" w14:textId="77777777" w:rsidTr="006D31F0">
        <w:trPr>
          <w:trHeight w:val="279"/>
        </w:trPr>
        <w:tc>
          <w:tcPr>
            <w:tcW w:w="292" w:type="pct"/>
            <w:tcBorders>
              <w:left w:val="nil"/>
              <w:bottom w:val="nil"/>
              <w:right w:val="nil"/>
            </w:tcBorders>
          </w:tcPr>
          <w:p w14:paraId="558B9CA5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LVEDV</w:t>
            </w:r>
          </w:p>
        </w:tc>
        <w:tc>
          <w:tcPr>
            <w:tcW w:w="387" w:type="pct"/>
            <w:tcBorders>
              <w:left w:val="nil"/>
              <w:bottom w:val="nil"/>
              <w:right w:val="nil"/>
            </w:tcBorders>
          </w:tcPr>
          <w:p w14:paraId="68053C08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median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2BDCF3CC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10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56819A5F" w14:textId="527F25E6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1</w:t>
            </w:r>
            <w:r w:rsidR="00F82013"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450C105E" w14:textId="3FDF523F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</w:t>
            </w:r>
            <w:r w:rsidR="00F82013" w:rsidRPr="009D4F52">
              <w:rPr>
                <w:sz w:val="20"/>
                <w:szCs w:val="20"/>
              </w:rPr>
              <w:t>16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7ADCC887" w14:textId="56C068F1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25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0305CFD8" w14:textId="7EE8840E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32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11033B0F" w14:textId="475C72F8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4</w:t>
            </w:r>
            <w:r w:rsidR="007416B1" w:rsidRPr="009D4F52">
              <w:rPr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43FD5AA9" w14:textId="75A5B603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</w:t>
            </w:r>
            <w:r w:rsidR="007416B1" w:rsidRPr="009D4F52">
              <w:rPr>
                <w:sz w:val="20"/>
                <w:szCs w:val="20"/>
              </w:rPr>
              <w:t>49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698BD651" w14:textId="1E8F1E9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</w:t>
            </w:r>
            <w:r w:rsidR="00BF0888" w:rsidRPr="009D4F52">
              <w:rPr>
                <w:sz w:val="20"/>
                <w:szCs w:val="20"/>
              </w:rPr>
              <w:t>57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34A9C1DC" w14:textId="5E117CE0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</w:t>
            </w:r>
            <w:r w:rsidR="00BF0888" w:rsidRPr="009D4F52">
              <w:rPr>
                <w:sz w:val="20"/>
                <w:szCs w:val="20"/>
              </w:rPr>
              <w:t>66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6F7EE5FE" w14:textId="3436CEF9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</w:t>
            </w:r>
            <w:r w:rsidR="008A2769" w:rsidRPr="009D4F52">
              <w:rPr>
                <w:sz w:val="20"/>
                <w:szCs w:val="20"/>
              </w:rPr>
              <w:t>79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724A2FA4" w14:textId="640F4229" w:rsidR="0027292B" w:rsidRPr="009D4F52" w:rsidRDefault="008A2769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88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</w:tcPr>
          <w:p w14:paraId="231295D9" w14:textId="3728768F" w:rsidR="0027292B" w:rsidRPr="009D4F52" w:rsidRDefault="008A2769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99</w:t>
            </w:r>
          </w:p>
        </w:tc>
      </w:tr>
      <w:tr w:rsidR="009D4F52" w:rsidRPr="009D4F52" w14:paraId="6114156F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1AC8C7D" w14:textId="77777777" w:rsidR="0027292B" w:rsidRPr="009D4F52" w:rsidRDefault="0027292B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3965992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  <w:r w:rsidRPr="009D4F52">
              <w:rPr>
                <w:sz w:val="20"/>
                <w:szCs w:val="20"/>
              </w:rPr>
              <w:t>-7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F71EC9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21-2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86502D3" w14:textId="5FDB91CE" w:rsidR="0027292B" w:rsidRPr="009D4F52" w:rsidRDefault="00F82013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7</w:t>
            </w:r>
            <w:r w:rsidR="0027292B" w:rsidRPr="009D4F52">
              <w:rPr>
                <w:sz w:val="20"/>
                <w:szCs w:val="20"/>
              </w:rPr>
              <w:t>-1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2A3184" w14:textId="3A6BABD2" w:rsidR="0027292B" w:rsidRPr="009D4F52" w:rsidRDefault="00F82013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84</w:t>
            </w:r>
            <w:r w:rsidR="0027292B" w:rsidRPr="009D4F52">
              <w:rPr>
                <w:sz w:val="20"/>
                <w:szCs w:val="20"/>
              </w:rPr>
              <w:t>-16</w:t>
            </w:r>
            <w:r w:rsidRPr="009D4F52"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BBA7F20" w14:textId="773FFD2E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1</w:t>
            </w:r>
            <w:r w:rsidR="0027292B" w:rsidRPr="009D4F52">
              <w:rPr>
                <w:sz w:val="20"/>
                <w:szCs w:val="20"/>
              </w:rPr>
              <w:t>-17</w:t>
            </w:r>
            <w:r w:rsidRPr="009D4F52"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ABD73A" w14:textId="112D0F01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9</w:t>
            </w:r>
            <w:r w:rsidR="0027292B" w:rsidRPr="009D4F52">
              <w:rPr>
                <w:sz w:val="20"/>
                <w:szCs w:val="20"/>
              </w:rPr>
              <w:t>-18</w:t>
            </w:r>
            <w:r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6C956D" w14:textId="105E092B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07-1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AD49C6" w14:textId="657C7272" w:rsidR="0027292B" w:rsidRPr="009D4F52" w:rsidRDefault="007416B1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14-1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F3D5DF" w14:textId="34EA94B1" w:rsidR="0027292B" w:rsidRPr="009D4F52" w:rsidRDefault="00BF0888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20-2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60948B" w14:textId="7D0E2FC3" w:rsidR="0027292B" w:rsidRPr="009D4F52" w:rsidRDefault="00BF0888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30-2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2F6BBD" w14:textId="54026C89" w:rsidR="0027292B" w:rsidRPr="009D4F52" w:rsidRDefault="008A2769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40-2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C452A4B" w14:textId="05FFFF4F" w:rsidR="0027292B" w:rsidRPr="009D4F52" w:rsidRDefault="008A2769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51-2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4746A04" w14:textId="3C2D81E6" w:rsidR="0027292B" w:rsidRPr="009D4F52" w:rsidRDefault="008A2769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59-255</w:t>
            </w:r>
          </w:p>
        </w:tc>
      </w:tr>
      <w:tr w:rsidR="009D4F52" w:rsidRPr="009D4F52" w14:paraId="41B31548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A873870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08CF6DC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differ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E7050E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B9A73A" w14:textId="3F5C116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513E4C" w14:textId="351431F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CFEED5" w14:textId="20DA6BE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0A39B8" w14:textId="70ECA1C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55279B" w14:textId="6D06C46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DD1E2F" w14:textId="728C2E2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8DB9F63" w14:textId="70A1533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7E46D2" w14:textId="2BFCDF5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6FC66C" w14:textId="57C11DB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1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1BF8CD" w14:textId="20C8436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24829B" w14:textId="53D4368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</w:tr>
      <w:tr w:rsidR="009D4F52" w:rsidRPr="009D4F52" w14:paraId="2AD1E7BE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0E4432A2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9571FFB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72C3B0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3CA192C" w14:textId="40976F0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34657C" w14:textId="58FEFE6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425F7E0" w14:textId="4E47421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FA31E31" w14:textId="4790F450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FCA4B7E" w14:textId="6584EF3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EBEE6D4" w14:textId="4DCA96E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AA4CD8" w14:textId="194F7D9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C530829" w14:textId="7686766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6CD2F5" w14:textId="3700EB0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1E5AE1C" w14:textId="55C550A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554F58" w14:textId="7411C53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</w:tr>
      <w:tr w:rsidR="009D4F52" w:rsidRPr="009D4F52" w14:paraId="463402FE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1B438C4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9F2A1C1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bia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3427D4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E8CB21" w14:textId="7DE711A0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C58607" w14:textId="14C03D4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B3C0F7" w14:textId="44C8546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FE987A" w14:textId="44659CB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2C4482" w14:textId="0B54D08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4CEDF2" w14:textId="10F0B3A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5111AA" w14:textId="4EAC7B13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01F7BCD" w14:textId="25174C9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DD4787" w14:textId="5EB3AC9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0E0100" w14:textId="27E60B7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A49399C" w14:textId="585028E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6</w:t>
            </w:r>
          </w:p>
        </w:tc>
      </w:tr>
      <w:tr w:rsidR="009D4F52" w:rsidRPr="009D4F52" w14:paraId="778960AB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463A4A3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0DAFDD4E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5% LO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EC9B5E1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534997" w14:textId="7472846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69 to 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53AD8F6" w14:textId="01089BD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70 to 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A20433" w14:textId="6C4C369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48 to 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87E029" w14:textId="5C82F02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38 to 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6AF513F" w14:textId="3015637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27 to 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ECCBB3F" w14:textId="44E0AA0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16 to 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F38462B" w14:textId="65D8085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16 to 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E890C6" w14:textId="3C8BEEB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93 to 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106DBC4" w14:textId="7A825B9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82 to 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F29ADE4" w14:textId="2C67E19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70 to 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D00ECCE" w14:textId="135B709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0 to 72</w:t>
            </w:r>
          </w:p>
        </w:tc>
      </w:tr>
      <w:tr w:rsidR="009D4F52" w:rsidRPr="009D4F52" w14:paraId="44ED4845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E650C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70FA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C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5E4C9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6D52D" w14:textId="18CE5E6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CF73E" w14:textId="087C87A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5BB79" w14:textId="10CF280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5E268" w14:textId="0400099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7443" w14:textId="333C5F3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2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82F4B" w14:textId="2D175EC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B1AF3" w14:textId="37EDCE0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5B9C9" w14:textId="4C91D743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3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5483D" w14:textId="0D5683E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0F512" w14:textId="2DDB292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9420" w14:textId="24A05D10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56</w:t>
            </w:r>
          </w:p>
        </w:tc>
      </w:tr>
      <w:tr w:rsidR="009D4F52" w:rsidRPr="009D4F52" w14:paraId="28F3E735" w14:textId="77777777" w:rsidTr="006D31F0">
        <w:trPr>
          <w:trHeight w:val="279"/>
        </w:trPr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A6531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LVESV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8F8BE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media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7919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1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19964" w14:textId="2AD917F8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6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6349F" w14:textId="45743E7F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</w:t>
            </w:r>
            <w:r w:rsidR="00997DDE"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D8071" w14:textId="2BD6D9DE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5503C" w14:textId="39691B5C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8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3D7E8" w14:textId="3D97B178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</w:t>
            </w:r>
            <w:r w:rsidR="00997DDE"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E850B" w14:textId="5A5D9B83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0</w:t>
            </w:r>
            <w:r w:rsidR="00842052" w:rsidRPr="009D4F52">
              <w:rPr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2E5D1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0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76635" w14:textId="7095674C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1</w:t>
            </w:r>
            <w:r w:rsidR="00FD4D4D" w:rsidRPr="009D4F52">
              <w:rPr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8CC94" w14:textId="7E4BC30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2</w:t>
            </w:r>
            <w:r w:rsidR="00FD4D4D" w:rsidRPr="009D4F52">
              <w:rPr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D34FC" w14:textId="1C2DD74C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3</w:t>
            </w:r>
            <w:r w:rsidR="00A81880" w:rsidRPr="009D4F52"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6A4FA" w14:textId="5665C8AF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4</w:t>
            </w:r>
            <w:r w:rsidR="00A81880" w:rsidRPr="009D4F52">
              <w:rPr>
                <w:sz w:val="20"/>
                <w:szCs w:val="20"/>
              </w:rPr>
              <w:t>3</w:t>
            </w:r>
          </w:p>
        </w:tc>
      </w:tr>
      <w:tr w:rsidR="009D4F52" w:rsidRPr="009D4F52" w14:paraId="636762E4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FF9B4AC" w14:textId="77777777" w:rsidR="0027292B" w:rsidRPr="009D4F52" w:rsidRDefault="0027292B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1994EADA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  <w:r w:rsidRPr="009D4F52">
              <w:rPr>
                <w:sz w:val="20"/>
                <w:szCs w:val="20"/>
              </w:rPr>
              <w:t>-7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0261CD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8-1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6E9637" w14:textId="47EDCBAF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8</w:t>
            </w:r>
            <w:r w:rsidR="0027292B" w:rsidRPr="009D4F52">
              <w:rPr>
                <w:sz w:val="20"/>
                <w:szCs w:val="20"/>
              </w:rPr>
              <w:t>-10</w:t>
            </w:r>
            <w:r w:rsidRPr="009D4F52">
              <w:rPr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85A448" w14:textId="345BB2E9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41-1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5FC3D78" w14:textId="46CB07FE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46-1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CED9DE" w14:textId="46A06840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52</w:t>
            </w:r>
            <w:r w:rsidR="0027292B" w:rsidRPr="009D4F52">
              <w:rPr>
                <w:sz w:val="20"/>
                <w:szCs w:val="20"/>
              </w:rPr>
              <w:t>-12</w:t>
            </w:r>
            <w:r w:rsidRPr="009D4F52">
              <w:rPr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88F91C" w14:textId="3449B4FB" w:rsidR="0027292B" w:rsidRPr="009D4F52" w:rsidRDefault="00997DDE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57-1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C96A62" w14:textId="118BB0D3" w:rsidR="0027292B" w:rsidRPr="009D4F52" w:rsidRDefault="00842052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61-1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0308D1" w14:textId="1DD45CCE" w:rsidR="0027292B" w:rsidRPr="009D4F52" w:rsidRDefault="00842052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66-1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762440" w14:textId="3E3D0FB3" w:rsidR="0027292B" w:rsidRPr="009D4F52" w:rsidRDefault="00FD4D4D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0-1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597B6D" w14:textId="5A384CBA" w:rsidR="0027292B" w:rsidRPr="009D4F52" w:rsidRDefault="00FD4D4D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5-1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E0C5B7" w14:textId="13F7D88F" w:rsidR="0027292B" w:rsidRPr="009D4F52" w:rsidRDefault="00A81880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80</w:t>
            </w:r>
            <w:r w:rsidR="0027292B" w:rsidRPr="009D4F52">
              <w:rPr>
                <w:sz w:val="20"/>
                <w:szCs w:val="20"/>
              </w:rPr>
              <w:t>-17</w:t>
            </w:r>
            <w:r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C0DAB09" w14:textId="3E296502" w:rsidR="0027292B" w:rsidRPr="009D4F52" w:rsidRDefault="00A81880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88</w:t>
            </w:r>
            <w:r w:rsidR="0027292B" w:rsidRPr="009D4F52">
              <w:rPr>
                <w:sz w:val="20"/>
                <w:szCs w:val="20"/>
              </w:rPr>
              <w:t>-18</w:t>
            </w:r>
            <w:r w:rsidRPr="009D4F52">
              <w:rPr>
                <w:sz w:val="20"/>
                <w:szCs w:val="20"/>
              </w:rPr>
              <w:t>0</w:t>
            </w:r>
          </w:p>
        </w:tc>
      </w:tr>
      <w:tr w:rsidR="009D4F52" w:rsidRPr="009D4F52" w14:paraId="0063E666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049B0F4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616383C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differ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D784D75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405E7E" w14:textId="7E191AF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75CB36" w14:textId="72299E7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5019C60" w14:textId="408250D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D8ECD6" w14:textId="63F3A6A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2029F0A" w14:textId="7FB61AB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9C1F8C" w14:textId="2BADD830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572FA53" w14:textId="333AD78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6FA3266" w14:textId="7676F07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0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76C2A47" w14:textId="66EC79D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B9EBA9D" w14:textId="5153A5E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369E430" w14:textId="665AB64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</w:tr>
      <w:tr w:rsidR="009D4F52" w:rsidRPr="009D4F52" w14:paraId="1F4F1DF6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138A8C2F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4530923C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66E19D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CEA43F0" w14:textId="3B3B080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3D2A6C" w14:textId="1F92E7B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916214" w14:textId="7D11A8F3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76C61DF" w14:textId="676B769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F38239" w14:textId="2F537F0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FD7B938" w14:textId="0B3F419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1E98490" w14:textId="1792DFB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68F85BF" w14:textId="5C14777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0AA68F" w14:textId="3EEE898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A4A24E" w14:textId="2E56E16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0F3429B" w14:textId="2454D17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93</w:t>
            </w:r>
          </w:p>
        </w:tc>
      </w:tr>
      <w:tr w:rsidR="009D4F52" w:rsidRPr="009D4F52" w14:paraId="16D2AFE2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393D1E31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78BBFDA3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bia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EFE4D20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CE1A8A7" w14:textId="29C918C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0FFB50" w14:textId="5A5A49C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29146F" w14:textId="462913C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B01E780" w14:textId="052DE2C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1AF908" w14:textId="56E7E97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CD09872" w14:textId="7F194A8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9754706" w14:textId="02D4B38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3328387" w14:textId="02CCC88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EC9D6D" w14:textId="01A05F7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6007BC" w14:textId="685A491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A15866C" w14:textId="7D782EC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6</w:t>
            </w:r>
          </w:p>
        </w:tc>
      </w:tr>
      <w:tr w:rsidR="009D4F52" w:rsidRPr="009D4F52" w14:paraId="6D830673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BB231FE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6E349C49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5% LO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35C9381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93A6C9" w14:textId="0C8A110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48 to 1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8724EA6" w14:textId="7BFA3AC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40 to 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4402A25" w14:textId="5553D5F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31 to 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C9DA03D" w14:textId="3A986BB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23 to 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61912FC" w14:textId="2B069F63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14 to 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FA2AAE" w14:textId="58776C4C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05 to 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A444CF3" w14:textId="4276CB8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95 to 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948C3F1" w14:textId="652AC69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86 to 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91E133" w14:textId="10816B1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77 to 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79238B" w14:textId="52DB732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67 to 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C553FF1" w14:textId="7D28F6E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59 to 70</w:t>
            </w:r>
          </w:p>
        </w:tc>
      </w:tr>
      <w:tr w:rsidR="009D4F52" w:rsidRPr="009D4F52" w14:paraId="1D730154" w14:textId="77777777" w:rsidTr="006D31F0">
        <w:trPr>
          <w:trHeight w:val="279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B4AF5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78979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C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1B316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01B73" w14:textId="0EC5FFA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D70D" w14:textId="4583C6A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C0A7A" w14:textId="0D0F074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AD4CB" w14:textId="6D86E31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24DDB" w14:textId="5F20139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1A9CC" w14:textId="4A0E70C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BA56A" w14:textId="3C5A26A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5B717" w14:textId="69956B3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B031" w14:textId="1F759D9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D228A" w14:textId="0B2B2DE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2E0B3" w14:textId="5D9995E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5</w:t>
            </w:r>
          </w:p>
        </w:tc>
      </w:tr>
      <w:tr w:rsidR="009D4F52" w:rsidRPr="009D4F52" w14:paraId="57BB3B53" w14:textId="77777777" w:rsidTr="006D31F0">
        <w:trPr>
          <w:trHeight w:val="234"/>
        </w:trPr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6C63C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LVEF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FDA03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median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8BACB6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3.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D9343" w14:textId="2E6BC1F3" w:rsidR="0027292B" w:rsidRPr="009D4F52" w:rsidRDefault="003F3D3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4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66AE" w14:textId="037CE420" w:rsidR="0027292B" w:rsidRPr="009D4F52" w:rsidRDefault="003F3D3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4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AE5EB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357DE" w14:textId="6EE429EB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</w:t>
            </w:r>
            <w:r w:rsidR="007047A6" w:rsidRPr="009D4F52">
              <w:rPr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E9DEA" w14:textId="0611E3AD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</w:t>
            </w:r>
            <w:r w:rsidR="007047A6" w:rsidRPr="009D4F52">
              <w:rPr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CF1AC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04141" w14:textId="003EAF80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</w:t>
            </w:r>
            <w:r w:rsidR="007047A6" w:rsidRPr="009D4F52">
              <w:rPr>
                <w:sz w:val="20"/>
                <w:szCs w:val="20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43880" w14:textId="77777777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850D4" w14:textId="55328F6D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</w:t>
            </w:r>
            <w:r w:rsidR="00865F2C" w:rsidRPr="009D4F52">
              <w:rPr>
                <w:sz w:val="20"/>
                <w:szCs w:val="20"/>
              </w:rPr>
              <w:t>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1B60C" w14:textId="0757EBD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</w:t>
            </w:r>
            <w:r w:rsidR="00865F2C" w:rsidRPr="009D4F52">
              <w:rPr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1CCD1" w14:textId="3749376A" w:rsidR="0027292B" w:rsidRPr="009D4F52" w:rsidRDefault="00865F2C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9</w:t>
            </w:r>
          </w:p>
        </w:tc>
      </w:tr>
      <w:tr w:rsidR="009D4F52" w:rsidRPr="009D4F52" w14:paraId="7742C860" w14:textId="77777777" w:rsidTr="006D31F0">
        <w:trPr>
          <w:trHeight w:val="258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4DFD158" w14:textId="77777777" w:rsidR="0027292B" w:rsidRPr="009D4F52" w:rsidRDefault="0027292B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96EEFEA" w14:textId="77777777" w:rsidR="0027292B" w:rsidRPr="009D4F52" w:rsidRDefault="0027292B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  <w:r w:rsidRPr="009D4F52">
              <w:rPr>
                <w:sz w:val="20"/>
                <w:szCs w:val="20"/>
              </w:rPr>
              <w:t>-75</w:t>
            </w:r>
            <w:r w:rsidRPr="009D4F52">
              <w:rPr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F6C0C6" w14:textId="7D1DBF55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2-4</w:t>
            </w:r>
            <w:r w:rsidR="003F3D34" w:rsidRPr="009D4F52"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4E1A77" w14:textId="478EB6F4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9-5</w:t>
            </w:r>
            <w:r w:rsidR="003F3D34" w:rsidRPr="009D4F52"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759F2FD" w14:textId="06B123C6" w:rsidR="0027292B" w:rsidRPr="009D4F52" w:rsidRDefault="003F3D3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3</w:t>
            </w:r>
            <w:r w:rsidR="0027292B" w:rsidRPr="009D4F52">
              <w:rPr>
                <w:sz w:val="20"/>
                <w:szCs w:val="20"/>
              </w:rPr>
              <w:t>-5</w:t>
            </w:r>
            <w:r w:rsidRPr="009D4F52">
              <w:rPr>
                <w:sz w:val="20"/>
                <w:szCs w:val="20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0CBB0C0" w14:textId="1C3DB3A7" w:rsidR="0027292B" w:rsidRPr="009D4F52" w:rsidRDefault="003F3D3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8</w:t>
            </w:r>
            <w:r w:rsidR="0027292B" w:rsidRPr="009D4F52">
              <w:rPr>
                <w:sz w:val="20"/>
                <w:szCs w:val="20"/>
              </w:rPr>
              <w:t>-5</w:t>
            </w:r>
            <w:r w:rsidRPr="009D4F52">
              <w:rPr>
                <w:sz w:val="20"/>
                <w:szCs w:val="20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1486B3F" w14:textId="6B1DE027" w:rsidR="0027292B" w:rsidRPr="009D4F52" w:rsidRDefault="007047A6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7-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2474441" w14:textId="44711AE1" w:rsidR="0027292B" w:rsidRPr="009D4F52" w:rsidRDefault="007047A6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6</w:t>
            </w:r>
            <w:r w:rsidR="0027292B" w:rsidRPr="009D4F52">
              <w:rPr>
                <w:sz w:val="20"/>
                <w:szCs w:val="20"/>
              </w:rPr>
              <w:t>-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312288A" w14:textId="5D65551A" w:rsidR="0027292B" w:rsidRPr="009D4F52" w:rsidRDefault="007047A6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="0027292B" w:rsidRPr="009D4F52">
              <w:rPr>
                <w:sz w:val="20"/>
                <w:szCs w:val="20"/>
              </w:rPr>
              <w:t>-4</w:t>
            </w:r>
            <w:r w:rsidRPr="009D4F52">
              <w:rPr>
                <w:sz w:val="20"/>
                <w:szCs w:val="20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AA9EF14" w14:textId="291C6054" w:rsidR="0027292B" w:rsidRPr="009D4F52" w:rsidRDefault="007047A6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="0027292B" w:rsidRPr="009D4F52">
              <w:rPr>
                <w:sz w:val="20"/>
                <w:szCs w:val="20"/>
              </w:rPr>
              <w:t>-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445C4E7" w14:textId="60703CFB" w:rsidR="0027292B" w:rsidRPr="009D4F52" w:rsidRDefault="00865F2C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</w:t>
            </w:r>
            <w:r w:rsidR="0027292B" w:rsidRPr="009D4F52">
              <w:rPr>
                <w:sz w:val="20"/>
                <w:szCs w:val="20"/>
              </w:rPr>
              <w:t>-4</w:t>
            </w:r>
            <w:r w:rsidRPr="009D4F52">
              <w:rPr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39FA0AB" w14:textId="324D5BFE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5-4</w:t>
            </w:r>
            <w:r w:rsidR="00865F2C" w:rsidRPr="009D4F52">
              <w:rPr>
                <w:sz w:val="20"/>
                <w:szCs w:val="20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DE3964A" w14:textId="26E61C12" w:rsidR="0027292B" w:rsidRPr="009D4F52" w:rsidRDefault="00865F2C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4</w:t>
            </w:r>
            <w:r w:rsidR="0027292B" w:rsidRPr="009D4F52">
              <w:rPr>
                <w:sz w:val="20"/>
                <w:szCs w:val="20"/>
              </w:rPr>
              <w:t>-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F096A61" w14:textId="34030B9D" w:rsidR="0027292B" w:rsidRPr="009D4F52" w:rsidRDefault="0027292B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4-4</w:t>
            </w:r>
            <w:r w:rsidR="00865F2C" w:rsidRPr="009D4F52">
              <w:rPr>
                <w:sz w:val="20"/>
                <w:szCs w:val="20"/>
              </w:rPr>
              <w:t>2</w:t>
            </w:r>
          </w:p>
        </w:tc>
      </w:tr>
      <w:tr w:rsidR="009D4F52" w:rsidRPr="009D4F52" w14:paraId="576F4483" w14:textId="77777777" w:rsidTr="006D31F0">
        <w:trPr>
          <w:trHeight w:val="23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580E1378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2F0DC187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differ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DC63734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409397" w14:textId="3D5F749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06AEF8E" w14:textId="515A824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75036A" w14:textId="3461A06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&lt;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110B169" w14:textId="29EE5EF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0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72A996" w14:textId="6CEC461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0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1E0DDC8" w14:textId="0A5C233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4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A91DBF" w14:textId="4896367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4E6E4EF" w14:textId="0BF8479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8E94F4E" w14:textId="72E9E06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94632A" w14:textId="5518D84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AD179A" w14:textId="482DD23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1.000</w:t>
            </w:r>
          </w:p>
        </w:tc>
      </w:tr>
      <w:tr w:rsidR="009D4F52" w:rsidRPr="009D4F52" w14:paraId="7DD9FDC8" w14:textId="77777777" w:rsidTr="006D31F0">
        <w:trPr>
          <w:trHeight w:val="258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62A44010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23A83EC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9E3D3F8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447A5C4" w14:textId="1FADE9C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BAF0D6B" w14:textId="6692263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5A2AB12" w14:textId="6E71E71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C89AC47" w14:textId="372CF4E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A2F85D" w14:textId="1DD97310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F1EAFB8" w14:textId="74EC1D0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7481EEF" w14:textId="5A8C4F3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4D75850" w14:textId="59FB07F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463FCB0" w14:textId="1979365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E196BA" w14:textId="3F1C5F6E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B60062F" w14:textId="2EEC6CE1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3</w:t>
            </w:r>
          </w:p>
        </w:tc>
      </w:tr>
      <w:tr w:rsidR="009D4F52" w:rsidRPr="009D4F52" w14:paraId="7AC06C7E" w14:textId="77777777" w:rsidTr="006D31F0">
        <w:trPr>
          <w:trHeight w:val="258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2EE9D127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5B09836F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bia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70410FE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120CA7AF" w14:textId="5B639EC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7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A899C06" w14:textId="79AA858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C33558A" w14:textId="2E3D28C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5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8657449" w14:textId="7A0B711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4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72AF69A" w14:textId="7856015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3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64342DE" w14:textId="75D9AF9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2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D691F15" w14:textId="158755C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4DA39B3" w14:textId="031B9F3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2E47665" w14:textId="23A72CB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0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19EEFE3" w14:textId="124BB57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965A038" w14:textId="6F3ECF4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2.0</w:t>
            </w:r>
          </w:p>
        </w:tc>
      </w:tr>
      <w:tr w:rsidR="009D4F52" w:rsidRPr="009D4F52" w14:paraId="4B5E4937" w14:textId="77777777" w:rsidTr="006D31F0">
        <w:trPr>
          <w:trHeight w:val="49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</w:tcPr>
          <w:p w14:paraId="430F0A0C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14:paraId="330133F8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95% LOA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5033811E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62ED3570" w14:textId="0ECAEB68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8.2 to 22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4127E5D9" w14:textId="6A664DB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7.4 to 35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2A99FB5" w14:textId="1E3D9DD5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9.1 to 19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3060AF7B" w14:textId="7A1A3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9.6 to 18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38DB87" w14:textId="4B97BEA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0.5 to 17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84A755B" w14:textId="2756982D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1.2 to 16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B84D716" w14:textId="11BE4136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8.9 to 20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223C3538" w14:textId="6960A66F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3.4 to 14.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AD27118" w14:textId="4A4D74A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4.5 to 14.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7649980E" w14:textId="168B70BA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5.9 to 13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14:paraId="005B587C" w14:textId="37526C4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-17.3 to 13.3</w:t>
            </w:r>
          </w:p>
        </w:tc>
      </w:tr>
      <w:tr w:rsidR="006D31F0" w:rsidRPr="009D4F52" w14:paraId="36C1CDB3" w14:textId="77777777" w:rsidTr="006D31F0">
        <w:trPr>
          <w:trHeight w:val="258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9759" w14:textId="77777777" w:rsidR="00957074" w:rsidRPr="009D4F52" w:rsidRDefault="00957074" w:rsidP="00B00FFE">
            <w:pPr>
              <w:rPr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A2DCA" w14:textId="77777777" w:rsidR="00957074" w:rsidRPr="009D4F52" w:rsidRDefault="00957074" w:rsidP="00B00FFE">
            <w:pPr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C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6CFB" w14:textId="7777777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0C7C7" w14:textId="648D7A93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FB07" w14:textId="13CF7AD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71E4D" w14:textId="74866B1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23309" w14:textId="53C67849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CA98D" w14:textId="5399AD64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1526C" w14:textId="4164438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3EF06" w14:textId="1CEC563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58156" w14:textId="7F6FA59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F9703" w14:textId="6EBB0E32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0E9A" w14:textId="76EDBD7B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A12D8" w14:textId="06DB5FE7" w:rsidR="00957074" w:rsidRPr="009D4F52" w:rsidRDefault="00957074" w:rsidP="00B00FFE">
            <w:pPr>
              <w:jc w:val="center"/>
              <w:rPr>
                <w:sz w:val="20"/>
                <w:szCs w:val="20"/>
              </w:rPr>
            </w:pPr>
            <w:r w:rsidRPr="009D4F52">
              <w:rPr>
                <w:sz w:val="20"/>
                <w:szCs w:val="20"/>
              </w:rPr>
              <w:t>0.79</w:t>
            </w:r>
          </w:p>
        </w:tc>
      </w:tr>
    </w:tbl>
    <w:p w14:paraId="2B3E3134" w14:textId="77777777" w:rsidR="000821AC" w:rsidRPr="009D4F52" w:rsidRDefault="000821AC"/>
    <w:p w14:paraId="0BF266DE" w14:textId="0B9985B6" w:rsidR="00FE25FB" w:rsidRPr="009D4F52" w:rsidRDefault="003C7E51">
      <w:pPr>
        <w:rPr>
          <w:sz w:val="22"/>
          <w:szCs w:val="22"/>
        </w:rPr>
      </w:pPr>
      <w:r w:rsidRPr="009D4F52">
        <w:rPr>
          <w:sz w:val="22"/>
          <w:szCs w:val="22"/>
        </w:rPr>
        <w:t>Data are expressed as median and 25</w:t>
      </w:r>
      <w:r w:rsidRPr="009D4F52">
        <w:rPr>
          <w:sz w:val="22"/>
          <w:szCs w:val="22"/>
          <w:vertAlign w:val="superscript"/>
        </w:rPr>
        <w:t>th</w:t>
      </w:r>
      <w:r w:rsidRPr="009D4F52">
        <w:rPr>
          <w:sz w:val="22"/>
          <w:szCs w:val="22"/>
        </w:rPr>
        <w:t xml:space="preserve"> to 75</w:t>
      </w:r>
      <w:r w:rsidRPr="009D4F52">
        <w:rPr>
          <w:sz w:val="22"/>
          <w:szCs w:val="22"/>
          <w:vertAlign w:val="superscript"/>
        </w:rPr>
        <w:t>th</w:t>
      </w:r>
      <w:r w:rsidR="00662A39" w:rsidRPr="009D4F52">
        <w:rPr>
          <w:sz w:val="22"/>
          <w:szCs w:val="22"/>
        </w:rPr>
        <w:t xml:space="preserve"> percentile.</w:t>
      </w:r>
      <w:r w:rsidR="00FE25FB" w:rsidRPr="009D4F52">
        <w:rPr>
          <w:sz w:val="22"/>
          <w:szCs w:val="22"/>
        </w:rPr>
        <w:t xml:space="preserve"> CMR, cardiac magnetic resonance; CP, coverage probab</w:t>
      </w:r>
      <w:r w:rsidR="00662A39" w:rsidRPr="009D4F52">
        <w:rPr>
          <w:sz w:val="22"/>
          <w:szCs w:val="22"/>
        </w:rPr>
        <w:t>ility</w:t>
      </w:r>
      <w:r w:rsidR="00FE25FB" w:rsidRPr="009D4F52">
        <w:rPr>
          <w:sz w:val="22"/>
          <w:szCs w:val="22"/>
        </w:rPr>
        <w:t xml:space="preserve">; </w:t>
      </w:r>
      <w:r w:rsidR="007443BE" w:rsidRPr="009D4F52">
        <w:rPr>
          <w:sz w:val="22"/>
          <w:szCs w:val="22"/>
        </w:rPr>
        <w:t xml:space="preserve">FT, feature tracking; </w:t>
      </w:r>
      <w:r w:rsidR="002C2581" w:rsidRPr="009D4F52">
        <w:rPr>
          <w:sz w:val="22"/>
          <w:szCs w:val="22"/>
        </w:rPr>
        <w:t xml:space="preserve">HM, </w:t>
      </w:r>
      <w:r w:rsidR="00D02CA3" w:rsidRPr="009D4F52">
        <w:rPr>
          <w:sz w:val="22"/>
          <w:szCs w:val="22"/>
        </w:rPr>
        <w:t xml:space="preserve">HeartModel; </w:t>
      </w:r>
      <w:r w:rsidR="00FE25FB" w:rsidRPr="009D4F52">
        <w:rPr>
          <w:sz w:val="22"/>
          <w:szCs w:val="22"/>
        </w:rPr>
        <w:t>LOA, limit of agreement; LVEDV, left ventricular end-diastolic volume; LVEF, left ventricular ejection fraction; LVESV, left ventricular end-systolic volume</w:t>
      </w:r>
      <w:r w:rsidR="00D02CA3" w:rsidRPr="009D4F52">
        <w:rPr>
          <w:sz w:val="22"/>
          <w:szCs w:val="22"/>
        </w:rPr>
        <w:t>.</w:t>
      </w:r>
    </w:p>
    <w:p w14:paraId="6C012E09" w14:textId="0B43CB2D" w:rsidR="00D02CA3" w:rsidRPr="009D4F52" w:rsidRDefault="00D02CA3" w:rsidP="00D02CA3">
      <w:pPr>
        <w:rPr>
          <w:sz w:val="22"/>
          <w:szCs w:val="22"/>
        </w:rPr>
      </w:pPr>
      <w:r w:rsidRPr="009D4F52">
        <w:rPr>
          <w:sz w:val="22"/>
          <w:szCs w:val="22"/>
        </w:rPr>
        <w:t>HM “x” means HM using threshold of “x”.</w:t>
      </w:r>
    </w:p>
    <w:p w14:paraId="2CFFCA50" w14:textId="77777777" w:rsidR="00D02CA3" w:rsidRPr="009D4F52" w:rsidRDefault="00D02CA3"/>
    <w:sectPr w:rsidR="00D02CA3" w:rsidRPr="009D4F52" w:rsidSect="000821A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AC"/>
    <w:rsid w:val="00011348"/>
    <w:rsid w:val="000335D4"/>
    <w:rsid w:val="00042C7F"/>
    <w:rsid w:val="00057511"/>
    <w:rsid w:val="000821AC"/>
    <w:rsid w:val="000A495F"/>
    <w:rsid w:val="000A4C96"/>
    <w:rsid w:val="000D031B"/>
    <w:rsid w:val="00155733"/>
    <w:rsid w:val="001A022B"/>
    <w:rsid w:val="001A2248"/>
    <w:rsid w:val="001C2AF8"/>
    <w:rsid w:val="001D6B21"/>
    <w:rsid w:val="00207FFD"/>
    <w:rsid w:val="0024251B"/>
    <w:rsid w:val="00265A8A"/>
    <w:rsid w:val="0027292B"/>
    <w:rsid w:val="00283446"/>
    <w:rsid w:val="00292667"/>
    <w:rsid w:val="00292CE2"/>
    <w:rsid w:val="002B54AD"/>
    <w:rsid w:val="002C2581"/>
    <w:rsid w:val="002D7FBA"/>
    <w:rsid w:val="002E6291"/>
    <w:rsid w:val="002F006A"/>
    <w:rsid w:val="0032058F"/>
    <w:rsid w:val="003247B7"/>
    <w:rsid w:val="00367E8C"/>
    <w:rsid w:val="0038271F"/>
    <w:rsid w:val="00395EA3"/>
    <w:rsid w:val="003A0A28"/>
    <w:rsid w:val="003A4088"/>
    <w:rsid w:val="003C1390"/>
    <w:rsid w:val="003C7842"/>
    <w:rsid w:val="003C7E51"/>
    <w:rsid w:val="003D5062"/>
    <w:rsid w:val="003F0F8C"/>
    <w:rsid w:val="003F3A19"/>
    <w:rsid w:val="003F3D34"/>
    <w:rsid w:val="003F7BA7"/>
    <w:rsid w:val="00427C77"/>
    <w:rsid w:val="00444316"/>
    <w:rsid w:val="00445E31"/>
    <w:rsid w:val="00463708"/>
    <w:rsid w:val="00472EF8"/>
    <w:rsid w:val="00483CC6"/>
    <w:rsid w:val="004A0C7F"/>
    <w:rsid w:val="004A74E5"/>
    <w:rsid w:val="00504165"/>
    <w:rsid w:val="005107B9"/>
    <w:rsid w:val="005148FB"/>
    <w:rsid w:val="00561025"/>
    <w:rsid w:val="005834C1"/>
    <w:rsid w:val="005A4EF7"/>
    <w:rsid w:val="005B791A"/>
    <w:rsid w:val="005C0AC4"/>
    <w:rsid w:val="005C467A"/>
    <w:rsid w:val="005E4772"/>
    <w:rsid w:val="00624692"/>
    <w:rsid w:val="00624A45"/>
    <w:rsid w:val="00662A39"/>
    <w:rsid w:val="00675958"/>
    <w:rsid w:val="00677D5F"/>
    <w:rsid w:val="006851BE"/>
    <w:rsid w:val="006A4AB3"/>
    <w:rsid w:val="006B04EA"/>
    <w:rsid w:val="006B5C4A"/>
    <w:rsid w:val="006C7FC2"/>
    <w:rsid w:val="006D31F0"/>
    <w:rsid w:val="0070116D"/>
    <w:rsid w:val="007047A6"/>
    <w:rsid w:val="0072313F"/>
    <w:rsid w:val="007278D3"/>
    <w:rsid w:val="00732FE2"/>
    <w:rsid w:val="007416B1"/>
    <w:rsid w:val="007443BE"/>
    <w:rsid w:val="0077417C"/>
    <w:rsid w:val="00792BF4"/>
    <w:rsid w:val="007A79C9"/>
    <w:rsid w:val="007E2369"/>
    <w:rsid w:val="008039A7"/>
    <w:rsid w:val="00805BCC"/>
    <w:rsid w:val="00810097"/>
    <w:rsid w:val="008232A5"/>
    <w:rsid w:val="00842052"/>
    <w:rsid w:val="00844C22"/>
    <w:rsid w:val="00863A57"/>
    <w:rsid w:val="00865F2C"/>
    <w:rsid w:val="0087212E"/>
    <w:rsid w:val="00894894"/>
    <w:rsid w:val="008A2769"/>
    <w:rsid w:val="008C1A1C"/>
    <w:rsid w:val="008E3261"/>
    <w:rsid w:val="00922F86"/>
    <w:rsid w:val="00955522"/>
    <w:rsid w:val="00957074"/>
    <w:rsid w:val="0096345E"/>
    <w:rsid w:val="00997DDE"/>
    <w:rsid w:val="009A7845"/>
    <w:rsid w:val="009D308E"/>
    <w:rsid w:val="009D4F52"/>
    <w:rsid w:val="009D75F9"/>
    <w:rsid w:val="00A014E0"/>
    <w:rsid w:val="00A07941"/>
    <w:rsid w:val="00A272E6"/>
    <w:rsid w:val="00A31FD4"/>
    <w:rsid w:val="00A3290B"/>
    <w:rsid w:val="00A53F0C"/>
    <w:rsid w:val="00A76DC0"/>
    <w:rsid w:val="00A81880"/>
    <w:rsid w:val="00AB216A"/>
    <w:rsid w:val="00AD4182"/>
    <w:rsid w:val="00AD63DF"/>
    <w:rsid w:val="00B00FFE"/>
    <w:rsid w:val="00B05A9C"/>
    <w:rsid w:val="00B24916"/>
    <w:rsid w:val="00B30C40"/>
    <w:rsid w:val="00B31F8A"/>
    <w:rsid w:val="00B44817"/>
    <w:rsid w:val="00BB5FFD"/>
    <w:rsid w:val="00BD2F97"/>
    <w:rsid w:val="00BE4D3C"/>
    <w:rsid w:val="00BF0888"/>
    <w:rsid w:val="00C035D1"/>
    <w:rsid w:val="00C1228B"/>
    <w:rsid w:val="00C51D05"/>
    <w:rsid w:val="00C5799E"/>
    <w:rsid w:val="00C775A9"/>
    <w:rsid w:val="00C96BCF"/>
    <w:rsid w:val="00CA2AAB"/>
    <w:rsid w:val="00CA6E38"/>
    <w:rsid w:val="00D02CA3"/>
    <w:rsid w:val="00D0672B"/>
    <w:rsid w:val="00D10BF2"/>
    <w:rsid w:val="00D12F44"/>
    <w:rsid w:val="00D25C7D"/>
    <w:rsid w:val="00D65A50"/>
    <w:rsid w:val="00D811F6"/>
    <w:rsid w:val="00D814C2"/>
    <w:rsid w:val="00D8547C"/>
    <w:rsid w:val="00D86FBB"/>
    <w:rsid w:val="00DA57B2"/>
    <w:rsid w:val="00DE502F"/>
    <w:rsid w:val="00E242A0"/>
    <w:rsid w:val="00E37A11"/>
    <w:rsid w:val="00E74C6C"/>
    <w:rsid w:val="00E76407"/>
    <w:rsid w:val="00EA269F"/>
    <w:rsid w:val="00EE1888"/>
    <w:rsid w:val="00EE2C11"/>
    <w:rsid w:val="00EE48B2"/>
    <w:rsid w:val="00EF6CF9"/>
    <w:rsid w:val="00F22F05"/>
    <w:rsid w:val="00F42A95"/>
    <w:rsid w:val="00F45992"/>
    <w:rsid w:val="00F5306D"/>
    <w:rsid w:val="00F57AC9"/>
    <w:rsid w:val="00F64878"/>
    <w:rsid w:val="00F82013"/>
    <w:rsid w:val="00FD4D4D"/>
    <w:rsid w:val="00FE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C9ED8D"/>
  <w15:docId w15:val="{66F8BEB7-8C34-4F49-910E-90550620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takeuchi</dc:creator>
  <cp:keywords/>
  <dc:description/>
  <cp:lastModifiedBy>Victor C Wu</cp:lastModifiedBy>
  <cp:revision>23</cp:revision>
  <cp:lastPrinted>2018-08-06T06:45:00Z</cp:lastPrinted>
  <dcterms:created xsi:type="dcterms:W3CDTF">2018-12-12T19:21:00Z</dcterms:created>
  <dcterms:modified xsi:type="dcterms:W3CDTF">2019-01-18T17:14:00Z</dcterms:modified>
</cp:coreProperties>
</file>